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Information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Supplementary Table 1.</w:t>
      </w:r>
      <w:r>
        <w:rPr>
          <w:lang w:val="en-GB"/>
        </w:rPr>
        <w:t xml:space="preserve"> Summary data of included loci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37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992"/>
        <w:gridCol w:w="992"/>
        <w:gridCol w:w="3119"/>
        <w:gridCol w:w="1701"/>
      </w:tblGrid>
      <w:tr>
        <w:trPr>
          <w:trHeight w:val="588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</w:rPr>
              <w:t>SN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</w:rPr>
              <w:t>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</w:rPr>
              <w:t>Chromoso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</w:rPr>
              <w:t>Pos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color w:val="000000"/>
              </w:rPr>
              <w:t>Directly genotyped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4648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,372,401-2,402,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4982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0,412,551-30,437,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210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4,029,384-44,128,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21295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3,766,426-73,991,3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7022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98,374,984-98,559,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40505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49,998,890-150,242,4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6670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77,247,821-177,300,8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5232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07,912,183-208,024,0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s771497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43,555,105-243,555,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682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7,943,593-58,065,8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37686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2,357,335-72,368,1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9094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62,798,555-162,910,2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6930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85,601,420-185,785,4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599798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93,848,340-194,028,3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64349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98,148,577-198,835,5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6704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00,161,422-200,309,2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6852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25,334,096-225,467,7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67047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33,559,301-233,753,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71944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,532,786-2,561,6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4330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7,221,366-17,888,2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5968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6,843,183-36,945,7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535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2,541,105-52,903,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8321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63,792,650-64,004,0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4323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35,807,405-136,615,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154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3,366,403-23,443,4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35518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03,146,888-103,198,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0520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70,357,552-170,646,0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065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76,851,001-176,875,8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5013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5,291,475-45,393,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43911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60,499,143-60,843,5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68675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8,581,331-88,854,3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43882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09,030,036-109,209,0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s38490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37,838,092-137,948,0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12949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52,097,521-152,323,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7404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53,671,057-153,688,2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339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3,132,701-73,171,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70745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96,459,651-96,459,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2704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6,403,226-86,459,3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6466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04,598,064-105,063,0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11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0,034,393-110,106,6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3240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0,843,815-111,205,9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8013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31,539,263-131,567,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37350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37,039,644-137,085,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0503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,177,794-4,192,5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32290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7,412,627-27,453,6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6984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60,475,469-60,954,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819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9,340,626-89,753,6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360689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1,460,061-111,630,7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4129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43,309,503-143,330,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1394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4,630,941-84,813,6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893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8,681,005-18,770,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1914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04,585,135-104,956,3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10278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4,367,320-24,412,9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94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7,386,294-57,682,2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24213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09,285,471-109,610,0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514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3,317,794-113,423,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7502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23,394,636-123,395,9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556613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24,610,007-124,620,1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07910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30,714,610-130,749,3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50598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33,808,069-133,852,9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42407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92,243,186-92,258,2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068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0,189,985-30,190,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332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2,417,326-72,450,5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6936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99,707,919-99,719,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28877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03,996,234-104,184,8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56205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0,566,759-40,602,2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2903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61,831,663-61,909,6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2148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0,573,672-70,628,8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80423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78,803,032-78,926,7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950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84,661,161-85,153,4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47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91,416,560-91,429,0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99226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9,875,519-9,970,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4054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3,728,459-13,761,3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26913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9,924,377-30,144,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12325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8,669,293-58,682,8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80449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67,709,340-68,311,3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45239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,095,899-2,220,7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80825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7,722,402-18,030,2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9636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3,195,247-53,200,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2934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3,453,389-53,585,6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9054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9,374,022-19,658,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2053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0,981,643-31,039,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568739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1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50,067,499-50,135,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60650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37,361,494-37,485,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x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72673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8,114,136-48,131,6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96077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1,408,556-41,675,1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rs60026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  <w:t>42,375,814-42,689,4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</w:rPr>
            </w:pPr>
            <w:r>
              <w:rPr>
                <w:rFonts w:eastAsia="Times New Roman" w:cs="Arial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3:11:00Z</dcterms:created>
  <dc:creator>Fabienne</dc:creator>
  <dc:description/>
  <cp:keywords/>
  <dc:language>en-US</dc:language>
  <cp:lastModifiedBy>ravikumar.s</cp:lastModifiedBy>
  <dcterms:modified xsi:type="dcterms:W3CDTF">2016-08-03T03:11:00Z</dcterms:modified>
  <cp:revision>3</cp:revision>
  <dc:subject/>
  <dc:title/>
</cp:coreProperties>
</file>